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0"/>
        <w:ind w:left="720" w:hanging="720"/>
        <w:rPr>
          <w:b/>
          <w:b/>
        </w:rPr>
      </w:pPr>
      <w:r>
        <w:rPr>
          <w:b/>
        </w:rPr>
        <w:t>Supplementary information. (Holt et al)</w:t>
      </w:r>
    </w:p>
    <w:p>
      <w:pPr>
        <w:pStyle w:val="Normal"/>
        <w:spacing w:before="6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before="60" w:after="0"/>
        <w:ind w:left="720" w:hanging="720"/>
        <w:rPr/>
      </w:pPr>
      <w:r>
        <w:rPr/>
        <w:t>Nucleotide and protein sequence of mouse Slp2a cDNA from CTL, used in this study.</w:t>
      </w:r>
    </w:p>
    <w:p>
      <w:pPr>
        <w:pStyle w:val="Normal"/>
        <w:autoSpaceDE w:val="false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 atgatcgacttaagtttcctgacagaggaggagcaagacgccatcttaaaggttct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 M  I  D  L  S  F  L  T  E  E  E  Q  D  A  I  L  K  V  L  Q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1 agggatgctgccctgaagagggctgaagaggagagagtcagacatctgcctgaaaaa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1 R  D  A  A  L  K  R  A  E  E  E  R  V  R  H  L  P  E  K  I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21 aaggatgaccaacaactaaagaatatgagtggccaatggttttatgaagctaaggca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1 K  D  D  Q  Q  L  K  N  M  S  G  Q  W  F  Y  E  A  K  A  K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81 agacacagggacaaaatccacggtgctgacatcatcagagcatccatgagaaggaaga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1 R  H  R  D  K  I  H  G  A  D  I  I  R  A  S  M  R  R  K  K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41 ctcccagcggcagctgagcagaataaggacacagcaatgagggcaaaggagagctggg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81 L  P  A  A  A  E  Q  N  K  D  T  A  M  R  A  K  E  S  W  V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01 aataatgttaacaaagatgctgtccttcctccagagatagctgttgtggaagagcca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01 N  N  V  N  K  D  A  V  L  P  P  E  I  A  V  V  E  E  P  E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61 gatgacacagatcccgcaggcccaagttccagtttggtggatccagcttccagtgtga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21 D  D  T  D  P  A  G  P  S  S  S  L  V  D  P  A  S  S  V  I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21 gatatgtcccaggaaagtacgaggactccagctgtgtctctgcccaagcaaaggaa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41 D  M  S  Q  E  S  T  R  T  P  A  V  S  L  P  K  Q  R  K  N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81 ccattcaacagccccaagctgccggaagatcactccttgcaacaaaccaaacccgagc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61 P  F  N  S  P  K  L  P  E  D  H  S  L  Q  Q  T  K  P  E  Q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541 tcaaaaactggaaaagctggtttatttcagatttcaaaagagggtgagttgtcaga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81 S  K  T  G  K  A  G  L  F  Q  I  S  K  E  G  E  L  S  E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01 aaagaaaagtcatctatcccagatatgccacgtcagcagttagagaaaccaaagcaa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01 K  E  K  S  S  I  P  D  M  P  R  Q  Q  L  E  K  P  K  Q  T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61 gtatccacagagcctgaaaatgcgtctcataccaaagctccaatccccaaagccagaa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21 V  S  T  E  P  E  N  A  S  H  T  K  A  P  I  P  K  A  R  K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21 ctgatctacaaatcaaatgacttagagaaagatgataaccagtcttttcccagacaac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41 L  I  Y  K  S  N  D  L  E  K  D  D  N  Q  S  F  P  R  Q  R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81 agggactccctgaatgcgagaggggctccaagagggatcctaaagcgcaactccagt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61 R  D  S  L  N  A  R  G  A  P  R  G  I  L  K  R  N  S  S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841 agcagcacggactcagagaccctccgtttaaattacaaccttgatccgaaaagcaaa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81 S  S  T  D  S  E  T  L  R  L  N  Y  N  L  D  P  K  S  K  I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901 ctatcacctggcctaaccatccacgagagaatctctgagaaggaattttctttagaag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01 L  S  P  G  L  T  I  H  E  R  I  S  E  K  E  F  S  L  E  D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961 gactcttccacaagctcactagagccgttaaagcacgtgagattctctgccgtgaa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21 D  S  S  T  S  S  L  E  P  L  K  H  V  R  F  S  A  V  K  N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021 gagcttccacaaagtcctagacccgtccttggccaggaagtgggagaatttactgtttt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41 E  L  P  Q  S  P  R  P  V  L  G  Q  E  V  G  E  F  T  V  L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081 gaatctgaccagttgcaaaatggaactgaagatgcaggggacatagaggagtttcaga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61 E  S  D  Q  L  Q  N  G  T  E  D  A  G  D  I  E  E  F  Q  N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141 cacccagagctctcccacaaaacacctttgtctcattatcagttagtgtcaagccc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381 H  P  E  L  S  H  K  T  P  L  S  H  Y  Q  L  V  S  S  P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201 gattcaggaagggaaagagaacagctgatgtcttctgggtctgctccaagagatgag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01 D  S  G  R  E  R  E  Q  L  M  S  S  G  S  A  P  R  D  E  I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261 ccttgtcattcagacattctacccacaggacctcagtgtgttgagagttcatccgtc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21 P  C  H  S  D  I  L  P  T  G  P  Q  C  V  E  S  S  S  V  I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321 aatgggcaacaagagaaatcatcacattttacaaagcttccatcagaattgtccaaa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41 N  G  Q  Q  E  K  S  S  H  F  T  K  L  P  S  E  L  S  K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381 ccttccgatgaactgactcagtgtggtgagcctgagccatcacagacagcagacca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61 P  S  D  E  L  T  Q  C  G  E  P  E  P  S  Q  T  A  D  H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441 tttagagaccatcggcaaggttcagaagaagagcacagccctgttttgaaaactttg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481 F  R  D  H  R  Q  G  S  E  E  E  H  S  P  V  L  K  T  L  E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501 agaagagctgctaggaaattgccttccaaaagtctagaagacattccatcagattcat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501 R  R  A  A  R  K  L  P  S  K  S  L  E  D  I  P  S  D  S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561 aatcaagcaaaagtagataatctgcctgaagaattagtgcgtagtgctgaagatgttt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521 N  Q  A  K  V  D  N  L  P  E  E  L  V  R  S  A  E  D  V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621 acagtgccttcactgcctgataatcagttttcccaccctgacaaactcaaaaggatgag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541 T  V  P  S  L  P  D  N  Q  F  S  H  P  D  K  L  K  R  M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681 aagtccgtgccagcatttcttcaagatgaggcgagtggcagtgtgatgagcgtttacag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561 K  S  V  P  A  F  L  Q  D  E  A  S  G  S  V  M  S  V  Y  S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741 ggagactttggcaacctagaagtgaaaggaagcgtgcagtttgcactcgactacgtgga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581 G  D  F  G  N  L  E  V  K  G  S  V  Q  F  A  L  D  Y  V  E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801 tccctgaaagagctgcatgtgtttgtggcccagtgtaaggatttagcagcagcagatgt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01 S  L  K  E  L  H  V  F  V  A  Q  C  K  D  L  A  A  A  D  V   </w:t>
      </w:r>
    </w:p>
    <w:p>
      <w:pPr>
        <w:pStyle w:val="Normal"/>
        <w:tabs>
          <w:tab w:val="clear" w:pos="720"/>
          <w:tab w:val="right" w:pos="8640" w:leader="none"/>
        </w:tabs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861 aagaaacagcgctcagatccgtatgtaaagacctatctgctaccagacaaaggcaaaa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21 K  K  Q  R  S  D  P  Y  V  K  T  Y  L  L  P  D  K  G  K  M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921 ggcaagaagaagacactcgtagtgaagaagaccttgaatcctgtatacaacgagatatt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41 G  K  K  K  T  L  V  V  K  K  T  L  N  P  V  Y  N  E  I  L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1981 cggtataaaattgaaaggcaattcttaaagacgcagaagttgaacctgtccgtttggca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61 R  Y  K  I  E  R  Q  F  L  K  T  Q  K  L  N  L  S  V  W  H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041 cgggatacatttaagcgcaacagctttctgggggaggtggagctcgacctggaaacgtg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681 R  D  T  F  K  R  N  S  F  L  G  E  V  E  L  D  L  E  T  W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101 gattgggacagcaaacagaacaaacagctgaagtggtacccactgaagaggaagacagc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01 D  W  D  S  K  Q  N  K  Q  L  K  W  Y  P  L  K  R  K  T  A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161 ccagttgccctcgagacagaaaacagaggtgaaatgaaactagctctccagtatgttc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21 P  V  A  L  E  T  E  N  R  G  E  M  K  L  A  L  Q  Y  V  P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221 gaaccaagccctggcaaaaagcttcctacaactggagaagtccacatctgggtgaaggaa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41 E  P  S  P  G  K  K  L  P  T  T  G  E  V  H  I  W  V  K  E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281 tgccttgacctcccactgttgaggggcagccacctaaattcttttgttaaatgtacca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61 C  L  D  L  P  L  L  R  G  S  H  L  N  S  F  V  K  C  T  I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341 cttccagataccagtagaaaaagtcgccagaagacaagagctgtagggaaaaccaccaa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781 L  P  D  T  S  R  K  S  R  Q  K  T  R  A  V  G  K  T  T  N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401 cccgtcttcaaccataccatggtgtatgatgggttcaggcctgaagatctgatggaagc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801 P  V  F  N  H  T  M  V  Y  D  G  F  R  P  E  D  L  M  E  A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461 tgtgtagaactcacagtctgggaccattataaactaaccaaccagtttctgggaggtctc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821 C  V  E  L  T  V  W  D  H  Y  K  L  T  N  Q  F  L  G  G  L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521 cggatcggctttggaacaggaaaaagctacgggactgaagtggattggatggattctact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841 R  I  G  F  G  T  G  K  S  Y  G  T  E  V  D  W  M  D  S  T   </w:t>
      </w:r>
    </w:p>
    <w:p>
      <w:pPr>
        <w:pStyle w:val="Normal"/>
        <w:autoSpaceDE w:val="false"/>
        <w:rPr>
          <w:rFonts w:ascii="Courier New" w:hAnsi="Courier New" w:eastAsia="Times New Roman" w:cs="Courier New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2581 tctgaggaagttgctctctgggagaagatggtaaactctcccaacacttgggttgaagcg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 xml:space="preserve">861 S  E  E  V  A  L  W  E  K  M  V  N  S  P  N  T  W  V  E  A   </w:t>
      </w:r>
    </w:p>
    <w:p>
      <w:pPr>
        <w:pStyle w:val="Normal"/>
        <w:autoSpaceDE w:val="false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>2641 acgctgcccctccggatgcttctgattgccaagctttccaagtga 2685</w:t>
      </w:r>
    </w:p>
    <w:p>
      <w:pPr>
        <w:pStyle w:val="Normal"/>
        <w:spacing w:before="60" w:after="0"/>
        <w:ind w:left="720" w:hanging="720"/>
        <w:rPr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eastAsia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en-US"/>
        </w:rPr>
        <w:t>881 T  L  P  L  R  M  L  L  I  A  K  L  S  K  *   894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20:28:00Z</dcterms:created>
  <dc:creator> </dc:creator>
  <dc:description/>
  <cp:keywords/>
  <dc:language>en-US</dc:language>
  <cp:lastModifiedBy> </cp:lastModifiedBy>
  <dcterms:modified xsi:type="dcterms:W3CDTF">2007-12-06T20:28:00Z</dcterms:modified>
  <cp:revision>1</cp:revision>
  <dc:subject/>
  <dc:title>Supplementary information</dc:title>
</cp:coreProperties>
</file>